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19CCC3"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D12A7B"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57A220"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F37F9D"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7389A4"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745017"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315168"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0CCE7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5949DF"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73FB60"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F8C6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3964C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DB92E3"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00ACFB"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F904A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338077"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E64A5F"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BFD44F"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40C494"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2082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BEB3D4"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5B4A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CA59E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E8F10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E0107E"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E5AED4"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70DB0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8E5CA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9F2C81" w:rsidR="00FB3483"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7B2EC0" w:rsidR="00077B44" w:rsidRPr="00930A31" w:rsidRDefault="001A1E4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ADFD7C"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D43C9F"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85720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7204" w:rsidRPr="00930A31" w:rsidRDefault="0085720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98D409" w:rsidR="0085720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85720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7204" w:rsidRPr="00930A31" w:rsidRDefault="0085720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B44000" w:rsidR="00857204" w:rsidRPr="00930A31" w:rsidRDefault="00857204" w:rsidP="00077B44">
            <w:pPr>
              <w:pStyle w:val="Default"/>
              <w:spacing w:before="40" w:after="40"/>
              <w:rPr>
                <w:rFonts w:ascii="Arial" w:hAnsi="Arial" w:cs="Arial"/>
                <w:color w:val="auto"/>
                <w:sz w:val="18"/>
                <w:szCs w:val="18"/>
              </w:rPr>
            </w:pPr>
            <w:r w:rsidRPr="00AC074C">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E258EF"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7AAF53"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A4EF94"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87ADDF"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262B30"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53AED9"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42FFF6" w14:textId="77777777" w:rsidR="0054302D" w:rsidRDefault="0054302D">
      <w:r>
        <w:separator/>
      </w:r>
    </w:p>
  </w:endnote>
  <w:endnote w:type="continuationSeparator" w:id="0">
    <w:p w14:paraId="7510E80C" w14:textId="77777777" w:rsidR="0054302D" w:rsidRDefault="00543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2A240" w14:textId="77777777" w:rsidR="0054302D" w:rsidRDefault="0054302D">
      <w:r>
        <w:separator/>
      </w:r>
    </w:p>
  </w:footnote>
  <w:footnote w:type="continuationSeparator" w:id="0">
    <w:p w14:paraId="25C01341" w14:textId="77777777" w:rsidR="0054302D" w:rsidRDefault="005430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AD2E3AA" w:rsidR="00947707" w:rsidRPr="00930A31" w:rsidRDefault="000804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97712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F5DE4">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4E0"/>
    <w:rsid w:val="00152CDB"/>
    <w:rsid w:val="0018323E"/>
    <w:rsid w:val="00190C83"/>
    <w:rsid w:val="001A1E47"/>
    <w:rsid w:val="00246C93"/>
    <w:rsid w:val="00256BAF"/>
    <w:rsid w:val="002A2A06"/>
    <w:rsid w:val="003103C2"/>
    <w:rsid w:val="003516AD"/>
    <w:rsid w:val="00363B8D"/>
    <w:rsid w:val="003760FB"/>
    <w:rsid w:val="003B79FF"/>
    <w:rsid w:val="00400A0B"/>
    <w:rsid w:val="00443C1D"/>
    <w:rsid w:val="00461576"/>
    <w:rsid w:val="004C1685"/>
    <w:rsid w:val="005078EE"/>
    <w:rsid w:val="0054302D"/>
    <w:rsid w:val="00550BF1"/>
    <w:rsid w:val="0059028D"/>
    <w:rsid w:val="005979B8"/>
    <w:rsid w:val="006E5FE2"/>
    <w:rsid w:val="006F3BA6"/>
    <w:rsid w:val="00726794"/>
    <w:rsid w:val="0077253C"/>
    <w:rsid w:val="007A20DE"/>
    <w:rsid w:val="007B402C"/>
    <w:rsid w:val="008412D5"/>
    <w:rsid w:val="00857204"/>
    <w:rsid w:val="008A3EAE"/>
    <w:rsid w:val="008E2C91"/>
    <w:rsid w:val="00930A31"/>
    <w:rsid w:val="00947707"/>
    <w:rsid w:val="009827E5"/>
    <w:rsid w:val="00A215D2"/>
    <w:rsid w:val="00A60631"/>
    <w:rsid w:val="00A86593"/>
    <w:rsid w:val="00AA3D01"/>
    <w:rsid w:val="00AB79CE"/>
    <w:rsid w:val="00AE4BBD"/>
    <w:rsid w:val="00B51910"/>
    <w:rsid w:val="00B61B82"/>
    <w:rsid w:val="00C22710"/>
    <w:rsid w:val="00CD6D92"/>
    <w:rsid w:val="00CF5DE4"/>
    <w:rsid w:val="00D95D84"/>
    <w:rsid w:val="00DC4F19"/>
    <w:rsid w:val="00E324A8"/>
    <w:rsid w:val="00E66E3A"/>
    <w:rsid w:val="00EB610E"/>
    <w:rsid w:val="00EC06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eshada Z.Woldegeorgis</cp:lastModifiedBy>
  <cp:revision>2</cp:revision>
  <cp:lastPrinted>2020-11-24T03:02:00Z</cp:lastPrinted>
  <dcterms:created xsi:type="dcterms:W3CDTF">2023-05-31T19:17:00Z</dcterms:created>
  <dcterms:modified xsi:type="dcterms:W3CDTF">2023-05-31T19:17:00Z</dcterms:modified>
</cp:coreProperties>
</file>